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F277C" w14:textId="6CC4293B" w:rsidR="00827501" w:rsidRPr="00794472" w:rsidRDefault="00827501" w:rsidP="00794472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12E78">
        <w:rPr>
          <w:rFonts w:ascii="Times New Roman" w:hAnsi="Times New Roman" w:cs="Times New Roman"/>
          <w:b/>
          <w:bCs/>
          <w:sz w:val="32"/>
          <w:szCs w:val="32"/>
          <w:lang w:val="en-US"/>
        </w:rPr>
        <w:t>Clinical Utility of the 21-gene assay in Predicting Response to Neoadjuvant Endocrine Therapy in Breast Cancer: A Systematic Review and Meta-Analysis</w:t>
      </w:r>
    </w:p>
    <w:p w14:paraId="5DAA7ADD" w14:textId="77777777" w:rsidR="00827501" w:rsidRPr="00794472" w:rsidRDefault="00827501" w:rsidP="00827501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57C2F1D4" w14:textId="77777777" w:rsidR="00794472" w:rsidRPr="00794472" w:rsidRDefault="00794472" w:rsidP="00794472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794472">
        <w:rPr>
          <w:rFonts w:ascii="Times New Roman" w:hAnsi="Times New Roman" w:cs="Times New Roman"/>
          <w:lang w:val="en-US"/>
        </w:rPr>
        <w:t xml:space="preserve">M.G. </w:t>
      </w:r>
      <w:r w:rsidRPr="00794472">
        <w:rPr>
          <w:rFonts w:ascii="Times New Roman" w:hAnsi="Times New Roman" w:cs="Times New Roman"/>
          <w:color w:val="000000" w:themeColor="text1"/>
          <w:lang w:val="en-US"/>
        </w:rPr>
        <w:t xml:space="preserve">Davey </w:t>
      </w:r>
      <w:proofErr w:type="spellStart"/>
      <w:r w:rsidRPr="00794472">
        <w:rPr>
          <w:rFonts w:ascii="Times New Roman" w:hAnsi="Times New Roman" w:cs="Times New Roman"/>
          <w:color w:val="000000" w:themeColor="text1"/>
          <w:lang w:val="en-US"/>
        </w:rPr>
        <w:t>MCh</w:t>
      </w:r>
      <w:proofErr w:type="spellEnd"/>
      <w:r w:rsidRPr="00794472">
        <w:rPr>
          <w:rFonts w:ascii="Times New Roman" w:hAnsi="Times New Roman" w:cs="Times New Roman"/>
          <w:color w:val="000000" w:themeColor="text1"/>
          <w:lang w:val="en-US"/>
        </w:rPr>
        <w:t xml:space="preserve"> MRCS, </w:t>
      </w:r>
      <w:r w:rsidRPr="00794472">
        <w:rPr>
          <w:rFonts w:ascii="Times New Roman" w:hAnsi="Times New Roman" w:cs="Times New Roman"/>
          <w:color w:val="000000" w:themeColor="text1"/>
        </w:rPr>
        <w:t>É</w:t>
      </w:r>
      <w:r w:rsidRPr="00794472">
        <w:rPr>
          <w:rFonts w:ascii="Times New Roman" w:hAnsi="Times New Roman" w:cs="Times New Roman"/>
          <w:color w:val="000000" w:themeColor="text1"/>
          <w:lang w:val="en-US"/>
        </w:rPr>
        <w:t xml:space="preserve">.J. Ryan MD MRCS, M.R. Boland </w:t>
      </w:r>
      <w:proofErr w:type="spellStart"/>
      <w:r w:rsidRPr="00794472">
        <w:rPr>
          <w:rFonts w:ascii="Times New Roman" w:hAnsi="Times New Roman" w:cs="Times New Roman"/>
          <w:color w:val="000000" w:themeColor="text1"/>
          <w:lang w:val="en-US"/>
        </w:rPr>
        <w:t>MCh</w:t>
      </w:r>
      <w:proofErr w:type="spellEnd"/>
      <w:r w:rsidRPr="00794472">
        <w:rPr>
          <w:rFonts w:ascii="Times New Roman" w:hAnsi="Times New Roman" w:cs="Times New Roman"/>
          <w:color w:val="000000" w:themeColor="text1"/>
          <w:lang w:val="en-US"/>
        </w:rPr>
        <w:t xml:space="preserve"> FRCS, M. K. Barry FRCS FACS</w:t>
      </w:r>
      <w:r w:rsidRPr="00794472">
        <w:rPr>
          <w:rFonts w:ascii="Times New Roman" w:hAnsi="Times New Roman" w:cs="Times New Roman"/>
          <w:lang w:val="en-US"/>
        </w:rPr>
        <w:t xml:space="preserve">, A.J. Lowery PhD FRCS, M.J. Kerin </w:t>
      </w:r>
      <w:proofErr w:type="spellStart"/>
      <w:r w:rsidRPr="00794472">
        <w:rPr>
          <w:rFonts w:ascii="Times New Roman" w:hAnsi="Times New Roman" w:cs="Times New Roman"/>
          <w:lang w:val="en-US"/>
        </w:rPr>
        <w:t>MCh</w:t>
      </w:r>
      <w:proofErr w:type="spellEnd"/>
      <w:r w:rsidRPr="00794472">
        <w:rPr>
          <w:rFonts w:ascii="Times New Roman" w:hAnsi="Times New Roman" w:cs="Times New Roman"/>
          <w:lang w:val="en-US"/>
        </w:rPr>
        <w:t xml:space="preserve"> FRCS FRCSI </w:t>
      </w:r>
      <w:proofErr w:type="spellStart"/>
      <w:r w:rsidRPr="00794472">
        <w:rPr>
          <w:rFonts w:ascii="Times New Roman" w:hAnsi="Times New Roman" w:cs="Times New Roman"/>
          <w:lang w:val="en-US"/>
        </w:rPr>
        <w:t>FRCSEd</w:t>
      </w:r>
      <w:proofErr w:type="spellEnd"/>
    </w:p>
    <w:p w14:paraId="3DE1B85F" w14:textId="77777777" w:rsidR="00827501" w:rsidRPr="00012E78" w:rsidRDefault="00827501" w:rsidP="00827501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77889414" w14:textId="77777777" w:rsidR="006A5B93" w:rsidRDefault="00827501" w:rsidP="00827501">
      <w:pPr>
        <w:jc w:val="center"/>
        <w:rPr>
          <w:rFonts w:ascii="Times New Roman" w:hAnsi="Times New Roman" w:cs="Times New Roman"/>
          <w:lang w:val="en-US"/>
        </w:rPr>
      </w:pPr>
      <w:r w:rsidRPr="00012E78">
        <w:rPr>
          <w:rFonts w:ascii="Times New Roman" w:hAnsi="Times New Roman" w:cs="Times New Roman"/>
          <w:lang w:val="en-US"/>
        </w:rPr>
        <w:t>The Lambe Institute for Translational Research, National University of Ireland, Galway, Ireland</w:t>
      </w:r>
    </w:p>
    <w:p w14:paraId="6837E7B8" w14:textId="77777777" w:rsidR="006A5B93" w:rsidRDefault="006A5B93" w:rsidP="00827501">
      <w:pPr>
        <w:jc w:val="center"/>
        <w:rPr>
          <w:rFonts w:ascii="Times New Roman" w:hAnsi="Times New Roman" w:cs="Times New Roman"/>
          <w:lang w:val="en-US"/>
        </w:rPr>
      </w:pPr>
    </w:p>
    <w:p w14:paraId="6F33195E" w14:textId="77777777" w:rsidR="006A5B93" w:rsidRDefault="006A5B93" w:rsidP="00827501">
      <w:pPr>
        <w:jc w:val="center"/>
        <w:rPr>
          <w:rFonts w:ascii="Times New Roman" w:hAnsi="Times New Roman" w:cs="Times New Roman"/>
          <w:lang w:val="en-US"/>
        </w:rPr>
      </w:pPr>
    </w:p>
    <w:p w14:paraId="27226061" w14:textId="77777777" w:rsidR="006A5B93" w:rsidRDefault="006A5B93" w:rsidP="00827501">
      <w:pPr>
        <w:jc w:val="center"/>
        <w:rPr>
          <w:rFonts w:ascii="Times New Roman" w:hAnsi="Times New Roman" w:cs="Times New Roman"/>
          <w:lang w:val="en-US"/>
        </w:rPr>
      </w:pPr>
    </w:p>
    <w:p w14:paraId="139AC51D" w14:textId="01F5298E" w:rsidR="00827501" w:rsidRDefault="006A5B93" w:rsidP="00827501">
      <w:pPr>
        <w:jc w:val="center"/>
      </w:pPr>
      <w:r>
        <w:rPr>
          <w:rFonts w:ascii="Times New Roman" w:hAnsi="Times New Roman" w:cs="Times New Roman"/>
          <w:lang w:val="en-US"/>
        </w:rPr>
        <w:t>Supplementary Appendix 3.</w:t>
      </w:r>
      <w:r w:rsidR="00827501">
        <w:br w:type="page"/>
      </w:r>
    </w:p>
    <w:p w14:paraId="125347A4" w14:textId="2BEBE41C" w:rsidR="00032AC0" w:rsidRDefault="00A41B6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B1E9B1" wp14:editId="1DFED849">
                <wp:simplePos x="0" y="0"/>
                <wp:positionH relativeFrom="column">
                  <wp:posOffset>5405425</wp:posOffset>
                </wp:positionH>
                <wp:positionV relativeFrom="paragraph">
                  <wp:posOffset>3630879</wp:posOffset>
                </wp:positionV>
                <wp:extent cx="1828800" cy="18288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BABC397" w14:textId="78A449E8" w:rsidR="00891E5A" w:rsidRPr="00E7490D" w:rsidRDefault="00891E5A" w:rsidP="00891E5A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CB1E9B1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425.6pt;margin-top:285.9pt;width:2in;height:2in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MKmBHQIAAEcEAAAOAAAAZHJzL2Uyb0RvYy54bWysU02P2jAQvVfqf7B8LwFEWxoRVnRXVJXQ&#13;&#10;7kpQ7dk4DomUeCzbkNBf32eHsHTbU9WLM18Zz7z3vLjrmpqdlHUV6YxPRmPOlJaUV/qQ8R+79Yc5&#13;&#10;Z84LnYuatMr4WTl+t3z/btGaVE2ppDpXlqGJdmlrMl56b9IkcbJUjXAjMkojWZBthIdrD0luRYvu&#13;&#10;TZ1Mx+NPSUs2N5akcg7Rhz7Jl7F/USjpn4rCKc/qjGM2H08bz304k+VCpAcrTFnJyxjiH6ZoRKVx&#13;&#10;6bXVg/CCHW31R6umkpYcFX4kqUmoKCqp4g7YZjJ+s822FEbFXQCOM1eY3P9rKx9Pz5ZVecZBlBYN&#13;&#10;KNqpzrOv1LF5QKc1LkXR1qDMdwiD5SHuEAxLd4VtwhfrMOSB8/mKbWgmw0/z6Xw+RkoiNzjon7z+&#13;&#10;bqzz3xQ1LBgZtyAvYipOG+f70qEk3KZpXdV1JLDWvwXQM0SSMHs/Y7B8t+8uC+0pP2MfS70enJHr&#13;&#10;CnduhPPPwkIAmBOi9k84iprajNPF4qwk+/Nv8VAPXpDlrIWgMq6heM7q7xp8fZnMZkF/0Zl9/DyF&#13;&#10;Y28z+9uMPjb3BMVO8HiMjGao9/VgFpaaFyh/Fe5ESmiJmzPuB/Pe9yLHy5FqtYpFUJwRfqO3RobW&#13;&#10;AbKA5657EdZcQPfg65EG4Yn0DfZ9bfjTmdXRg4FITIC3x/SCOtQaqb28rPAcbv1Y9fr+l78AAAD/&#13;&#10;/wMAUEsDBBQABgAIAAAAIQDgDyi+4AAAABEBAAAPAAAAZHJzL2Rvd25yZXYueG1sTE/LTsMwELwj&#13;&#10;8Q/WInGjjgOBJI1ToRbOQOED3NjEIfE6it028PVsTnBZaXdm51FtZjewk5lC51GCWCXADDZed9hK&#13;&#10;+Hh/vsmBhahQq8GjkfBtAmzqy4tKldqf8c2c9rFlJIKhVBJsjGPJeWiscSqs/GiQsE8/ORVpnVqu&#13;&#10;J3UmcTfwNEnuuVMdkoNVo9la0/T7o5OQJ+6l74v0Nbi7H5HZ7c4/jV9SXl/NuzWNxzWwaOb49wFL&#13;&#10;B8oPNQU7+CPqwAYSykRKVAnZg6AiC0PcFnQ6LFiRA68r/r9J/QsAAP//AwBQSwECLQAUAAYACAAA&#13;&#10;ACEAtoM4kv4AAADhAQAAEwAAAAAAAAAAAAAAAAAAAAAAW0NvbnRlbnRfVHlwZXNdLnhtbFBLAQIt&#13;&#10;ABQABgAIAAAAIQA4/SH/1gAAAJQBAAALAAAAAAAAAAAAAAAAAC8BAABfcmVscy8ucmVsc1BLAQIt&#13;&#10;ABQABgAIAAAAIQBfMKmBHQIAAEcEAAAOAAAAAAAAAAAAAAAAAC4CAABkcnMvZTJvRG9jLnhtbFBL&#13;&#10;AQItABQABgAIAAAAIQDgDyi+4AAAABEBAAAPAAAAAAAAAAAAAAAAAHcEAABkcnMvZG93bnJldi54&#13;&#10;bWxQSwUGAAAAAAQABADzAAAAhAUAAAAA&#13;&#10;" filled="f" stroked="f">
                <v:textbox style="mso-fit-shape-to-text:t">
                  <w:txbxContent>
                    <w:p w14:paraId="2BABC397" w14:textId="78A449E8" w:rsidR="00891E5A" w:rsidRPr="00E7490D" w:rsidRDefault="00891E5A" w:rsidP="00891E5A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A2E05F" wp14:editId="7393A8B9">
                <wp:simplePos x="0" y="0"/>
                <wp:positionH relativeFrom="column">
                  <wp:posOffset>5417185</wp:posOffset>
                </wp:positionH>
                <wp:positionV relativeFrom="paragraph">
                  <wp:posOffset>2538019</wp:posOffset>
                </wp:positionV>
                <wp:extent cx="1828800" cy="18288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B101263" w14:textId="66057061" w:rsidR="00891E5A" w:rsidRPr="00E7490D" w:rsidRDefault="00891E5A" w:rsidP="00891E5A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A2E05F" id="Text Box 7" o:spid="_x0000_s1027" type="#_x0000_t202" style="position:absolute;margin-left:426.55pt;margin-top:199.85pt;width:2in;height:2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uzylIQIAAE4EAAAOAAAAZHJzL2Uyb0RvYy54bWysVMGO2jAQvVfqP1i+lwCihY0IK7orqkpo&#13;&#10;dyWo9mwcm0SyPZZtSOjXd+wkLN32VPXijGfG45n3nrO8b7UiZ+F8Daagk9GYEmE4lLU5FvTHfvNp&#13;&#10;QYkPzJRMgREFvQhP71cfPywbm4spVKBK4QgWMT5vbEGrEGyeZZ5XQjM/AisMBiU4zQJu3TErHWuw&#13;&#10;ulbZdDz+kjXgSuuAC+/R+9gF6SrVl1Lw8CylF4GogmJvIa0urYe4Zqsly4+O2armfRvsH7rQrDZ4&#13;&#10;6bXUIwuMnFz9RyldcwceZBhx0BlIWXORZsBpJuN30+wqZkWaBcHx9gqT/39l+dP5xZG6LOicEsM0&#13;&#10;UrQXbSBfoSXziE5jfY5JO4tpoUU3sjz4PTrj0K10On5xHIJxxPlyxTYW4/HQYrpYjDHEMTZssH72&#13;&#10;dtw6H74J0CQaBXVIXsKUnbc+dKlDSrzNwKZWKhGozG8OrBk9Wey96zFaoT20adJr/wcoLziWg04W&#13;&#10;3vJNjVdvmQ8vzKEOsF3UdnjGRSpoCgq9RUkF7uff/DEf6cEoJQ3qqqAGhU+J+m6QtrvJbBZlmDaz&#13;&#10;z/Mpbtxt5HAbMSf9ACjcCb4hy5MZ84MaTOlAv+IDWMc7McQMx5sLGgbzIXRaxwfExXqdklB4loWt&#13;&#10;2VkeS0fkIqz79pU522MfkLYnGPTH8ncUdLnxpLfrU0AiEj8R5Q7THnwUbWK4f2DxVdzuU9bbb2D1&#13;&#10;CwAA//8DAFBLAwQUAAYACAAAACEA61bu1OMAAAARAQAADwAAAGRycy9kb3ducmV2LnhtbEyP3U7D&#13;&#10;MAyF75F4h8hI3LE0++vPmk5og2tg8ABZE5rSxqmabCs8Pd4V3Fiyffz5nHI7uZ6dzRhajxLELAFm&#13;&#10;sPa6xUbCx/vzQwYsRIVa9R6NhG8TYFvd3pSq0P6Cb+Z8iA0jCIZCSbAxDgXnobbGqTDzg0HaffrR&#13;&#10;qUjt2HA9qgvBXc/nSbLmTrVIH6wazM6aujucnIQscS9dl89fg1v+iJXd7f3T8CXl/d2031B53ACL&#13;&#10;Zop/F3DNQP6hImNHf0IdWE+g1UKQVMIiz1NgV4VYChodJayzNAVelfx/kuoXAAD//wMAUEsBAi0A&#13;&#10;FAAGAAgAAAAhALaDOJL+AAAA4QEAABMAAAAAAAAAAAAAAAAAAAAAAFtDb250ZW50X1R5cGVzXS54&#13;&#10;bWxQSwECLQAUAAYACAAAACEAOP0h/9YAAACUAQAACwAAAAAAAAAAAAAAAAAvAQAAX3JlbHMvLnJl&#13;&#10;bHNQSwECLQAUAAYACAAAACEAxrs8pSECAABOBAAADgAAAAAAAAAAAAAAAAAuAgAAZHJzL2Uyb0Rv&#13;&#10;Yy54bWxQSwECLQAUAAYACAAAACEA61bu1OMAAAARAQAADwAAAAAAAAAAAAAAAAB7BAAAZHJzL2Rv&#13;&#10;d25yZXYueG1sUEsFBgAAAAAEAAQA8wAAAIsFAAAAAA==&#13;&#10;" filled="f" stroked="f">
                <v:textbox style="mso-fit-shape-to-text:t">
                  <w:txbxContent>
                    <w:p w14:paraId="5B101263" w14:textId="66057061" w:rsidR="00891E5A" w:rsidRPr="00E7490D" w:rsidRDefault="00891E5A" w:rsidP="00891E5A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F05454" wp14:editId="604F499E">
                <wp:simplePos x="0" y="0"/>
                <wp:positionH relativeFrom="column">
                  <wp:posOffset>5405755</wp:posOffset>
                </wp:positionH>
                <wp:positionV relativeFrom="paragraph">
                  <wp:posOffset>175031</wp:posOffset>
                </wp:positionV>
                <wp:extent cx="1828800" cy="18288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1A4E506" w14:textId="77777777" w:rsidR="00891E5A" w:rsidRPr="00E7490D" w:rsidRDefault="00891E5A" w:rsidP="00891E5A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7490D"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F05454" id="Text Box 3" o:spid="_x0000_s1028" type="#_x0000_t202" style="position:absolute;margin-left:425.65pt;margin-top:13.8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0/2xIwIAAE4EAAAOAAAAZHJzL2Uyb0RvYy54bWysVMFu2zAMvQ/YPwi6L07SbMuMOEXWIsOA&#13;&#10;oi2QDD0rshQbsERBYmJnXz9KjtOs22nYRaZIiiLfe/LitjMNOyofarAFn4zGnCkroaztvuA/tusP&#13;&#10;c84CCluKBqwq+EkFfrt8/27RulxNoYKmVJ5RERvy1hW8QnR5lgVZKSPCCJyyFNTgjUDa+n1WetFS&#13;&#10;ddNk0/H4U9aCL50HqUIg730f5MtUX2sl8UnroJA1BafeMK0+rbu4ZsuFyPdeuKqW5zbEP3RhRG3p&#13;&#10;0kupe4GCHXz9RylTSw8BNI4kmAy0rqVKM9A0k/GbaTaVcCrNQuAEd4Ep/L+y8vH47FldFvyGMysM&#13;&#10;UbRVHbKv0LGbiE7rQk5JG0dp2JGbWB78gZxx6E57E780DqM44Xy6YBuLyXhoPp3PxxSSFBs2VD97&#13;&#10;Pe58wG8KDItGwT2RlzAVx4eAfeqQEm+zsK6bJhHY2N8cVDN6sth732O0sNt1adLp0P8OyhON5aGX&#13;&#10;RXByXdPVDyLgs/CkA2qXtI1PtOgG2oLD2eKsAv/zb/6YT/RQlLOWdFVwS8LnrPluibYvk9ksyjBt&#13;&#10;Zh8/T2njryO764g9mDsg4U7oDTmZzJiPzWBqD+aFHsAq3kkhYSXdXHAczDvstU4PSKrVKiWR8JzA&#13;&#10;B7txMpaOyEVYt92L8O6MPRJtjzDoT+RvKOhz48ngVgckIhI/EeUe0zP4JNrE8PmBxVdxvU9Zr7+B&#13;&#10;5S8AAAD//wMAUEsDBBQABgAIAAAAIQDuZXm24wAAABABAAAPAAAAZHJzL2Rvd25yZXYueG1sTI/B&#13;&#10;TsMwDIbvSLxDZCRuLE1Ly9Y1ndAGZ2DwAFkTmtLGqZpsKzw93gkulmz//vz/1WZ2AzuZKXQeJYhF&#13;&#10;Asxg43WHrYSP9+e7JbAQFWo1eDQSvk2ATX19ValS+zO+mdM+towgGEolwcY4lpyHxhqnwsKPBmn3&#13;&#10;6SenIrVTy/WkzgR3A0+TpOBOdUgfrBrN1pqm3x+dhGXiXvp+lb4Gd/8jcrvd+afxS8rbm3m3pvK4&#13;&#10;BhbNHP8u4JKB/ENNxg7+iDqwgUC5yEgqIX0ogF0EIlvR5CAhE3kBvK74/yD1LwAAAP//AwBQSwEC&#13;&#10;LQAUAAYACAAAACEAtoM4kv4AAADhAQAAEwAAAAAAAAAAAAAAAAAAAAAAW0NvbnRlbnRfVHlwZXNd&#13;&#10;LnhtbFBLAQItABQABgAIAAAAIQA4/SH/1gAAAJQBAAALAAAAAAAAAAAAAAAAAC8BAABfcmVscy8u&#13;&#10;cmVsc1BLAQItABQABgAIAAAAIQCR0/2xIwIAAE4EAAAOAAAAAAAAAAAAAAAAAC4CAABkcnMvZTJv&#13;&#10;RG9jLnhtbFBLAQItABQABgAIAAAAIQDuZXm24wAAABABAAAPAAAAAAAAAAAAAAAAAH0EAABkcnMv&#13;&#10;ZG93bnJldi54bWxQSwUGAAAAAAQABADzAAAAjQUAAAAA&#13;&#10;" filled="f" stroked="f">
                <v:textbox style="mso-fit-shape-to-text:t">
                  <w:txbxContent>
                    <w:p w14:paraId="51A4E506" w14:textId="77777777" w:rsidR="00891E5A" w:rsidRPr="00E7490D" w:rsidRDefault="00891E5A" w:rsidP="00891E5A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7490D"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996238" wp14:editId="3D1BC5B4">
                <wp:simplePos x="0" y="0"/>
                <wp:positionH relativeFrom="column">
                  <wp:posOffset>5406695</wp:posOffset>
                </wp:positionH>
                <wp:positionV relativeFrom="paragraph">
                  <wp:posOffset>1323467</wp:posOffset>
                </wp:positionV>
                <wp:extent cx="1828800" cy="18288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89A27B7" w14:textId="450F522C" w:rsidR="00891E5A" w:rsidRPr="00E7490D" w:rsidRDefault="00891E5A" w:rsidP="00891E5A">
                            <w:pPr>
                              <w:jc w:val="center"/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996238" id="Text Box 6" o:spid="_x0000_s1029" type="#_x0000_t202" style="position:absolute;margin-left:425.7pt;margin-top:104.2pt;width:2in;height:2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VJywIgIAAE4EAAAOAAAAZHJzL2Uyb0RvYy54bWysVMGO2jAQvVfqP1i+lwRKKY0IK7orqkpo&#13;&#10;dyWo9mwcm0SyPZZtSOjXd+wQlm57qnpxxjPj8cx7z1ncdVqRk3C+AVPS8SinRBgOVWMOJf2xW3+Y&#13;&#10;U+IDMxVTYERJz8LTu+X7d4vWFmICNahKOIJFjC9aW9I6BFtkmee10MyPwAqDQQlOs4Bbd8gqx1qs&#13;&#10;rlU2yfNZ1oKrrAMuvEfvQx+ky1RfSsHDk5ReBKJKir2FtLq07uOaLResODhm64Zf2mD/0IVmjcFL&#13;&#10;r6UeWGDk6Jo/SumGO/Agw4iDzkDKhos0A04zzt9Ms62ZFWkWBMfbK0z+/5Xlj6dnR5qqpDNKDNNI&#13;&#10;0U50gXyFjswiOq31BSZtLaaFDt3I8uD36IxDd9Lp+MVxCMYR5/MV21iMx0PzyXyeY4hjbNhg/ez1&#13;&#10;uHU+fBOgSTRK6pC8hCk7bXzoU4eUeJuBdaNUIlCZ3xxYM3qy2HvfY7RCt+/SpB+H/vdQnXEsB70s&#13;&#10;vOXrBq/eMB+emUMdYLuo7fCEi1TQlhQuFiU1uJ9/88d8pAejlLSoq5IaFD4l6rtB2r6Mp9Mow7SZ&#13;&#10;fvo8wY27jexvI+ao7wGFO8Y3ZHkyY35Qgykd6Bd8AKt4J4aY4XhzScNg3ode6/iAuFitUhIKz7Kw&#13;&#10;MVvLY+mIXIR1170wZy/YB6TtEQb9seINBX1uPOnt6hiQiMRPRLnH9AI+ijYxfHlg8VXc7lPW629g&#13;&#10;+QsAAP//AwBQSwMEFAAGAAgAAAAhADa1B+3hAAAAEQEAAA8AAABkcnMvZG93bnJldi54bWxMT8tO&#13;&#10;wzAQvCPxD9YicaN2QlolaZwKtXAGCh/gxkscEttR7LaBr2d7opfVrHZ2HtVmtgM74RQ67yQkCwEM&#13;&#10;XeN151oJnx8vDzmwEJXTavAOJfxggE19e1OpUvuze8fTPraMRFwolQQT41hyHhqDVoWFH9HR7ctP&#13;&#10;VkVap5brSZ1J3A48FWLFreocORg14tZg0++PVkIu7GvfF+lbsNlvsjTbnX8ev6W8v5t3axpPa2AR&#13;&#10;5/j/AZcOlB9qCnbwR6cDG0homWRElZCKnMCFkTwWhA4SsmKVAa8rft2k/gMAAP//AwBQSwECLQAU&#13;&#10;AAYACAAAACEAtoM4kv4AAADhAQAAEwAAAAAAAAAAAAAAAAAAAAAAW0NvbnRlbnRfVHlwZXNdLnht&#13;&#10;bFBLAQItABQABgAIAAAAIQA4/SH/1gAAAJQBAAALAAAAAAAAAAAAAAAAAC8BAABfcmVscy8ucmVs&#13;&#10;c1BLAQItABQABgAIAAAAIQCLVJywIgIAAE4EAAAOAAAAAAAAAAAAAAAAAC4CAABkcnMvZTJvRG9j&#13;&#10;LnhtbFBLAQItABQABgAIAAAAIQA2tQft4QAAABEBAAAPAAAAAAAAAAAAAAAAAHwEAABkcnMvZG93&#13;&#10;bnJldi54bWxQSwUGAAAAAAQABADzAAAAigUAAAAA&#13;&#10;" filled="f" stroked="f">
                <v:textbox style="mso-fit-shape-to-text:t">
                  <w:txbxContent>
                    <w:p w14:paraId="089A27B7" w14:textId="450F522C" w:rsidR="00891E5A" w:rsidRPr="00E7490D" w:rsidRDefault="00891E5A" w:rsidP="00891E5A">
                      <w:pPr>
                        <w:jc w:val="center"/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90912D6" wp14:editId="288C9B3C">
            <wp:extent cx="5727700" cy="1196975"/>
            <wp:effectExtent l="0" t="0" r="0" b="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9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588498" wp14:editId="63E4470C">
            <wp:extent cx="5727700" cy="1209675"/>
            <wp:effectExtent l="0" t="0" r="0" b="0"/>
            <wp:docPr id="12" name="Picture 1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1E5A">
        <w:rPr>
          <w:noProof/>
        </w:rPr>
        <w:drawing>
          <wp:inline distT="0" distB="0" distL="0" distR="0" wp14:anchorId="5F46A5C1" wp14:editId="619B0F43">
            <wp:extent cx="5727700" cy="1097915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09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1E5A">
        <w:rPr>
          <w:noProof/>
        </w:rPr>
        <w:drawing>
          <wp:inline distT="0" distB="0" distL="0" distR="0" wp14:anchorId="7BEA35D4" wp14:editId="14A55D7A">
            <wp:extent cx="5727700" cy="1122680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2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E9308" w14:textId="77777777" w:rsidR="00891E5A" w:rsidRDefault="00891E5A" w:rsidP="00891E5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060630C" w14:textId="7DDA1320" w:rsidR="00891E5A" w:rsidRDefault="00891E5A" w:rsidP="00891E5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Appendix</w:t>
      </w:r>
      <w:r w:rsidR="0038757A">
        <w:rPr>
          <w:rFonts w:ascii="Times New Roman" w:hAnsi="Times New Roman" w:cs="Times New Roman"/>
          <w:b/>
          <w:bCs/>
        </w:rPr>
        <w:t xml:space="preserve"> 3</w:t>
      </w:r>
      <w:r w:rsidRPr="00E7490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5CC485D2" w14:textId="784B6FA7" w:rsidR="00891E5A" w:rsidRPr="00E7490D" w:rsidRDefault="00A41B64" w:rsidP="00891E5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est plots illustrating the likelihood of having </w:t>
      </w:r>
      <w:r w:rsidR="00E01F94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 xml:space="preserve">stable disease and </w:t>
      </w:r>
      <w:r w:rsidR="00E01F94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 xml:space="preserve">disease progression  following neoadjuvant endocrine therapy (NET) for those with OncotypeDX© Recurrence Score (RS) &lt;30 </w:t>
      </w:r>
      <w:r w:rsidRPr="00891E5A">
        <w:rPr>
          <w:rFonts w:ascii="Times New Roman" w:hAnsi="Times New Roman" w:cs="Times New Roman"/>
          <w:i/>
          <w:iCs/>
        </w:rPr>
        <w:t>vs.</w:t>
      </w:r>
      <w:r>
        <w:rPr>
          <w:rFonts w:ascii="Times New Roman" w:hAnsi="Times New Roman" w:cs="Times New Roman"/>
        </w:rPr>
        <w:t xml:space="preserve"> RS &gt;30.</w:t>
      </w:r>
      <w:r w:rsidR="007A2337">
        <w:rPr>
          <w:rFonts w:ascii="Times New Roman" w:hAnsi="Times New Roman" w:cs="Times New Roman"/>
        </w:rPr>
        <w:t xml:space="preserve"> </w:t>
      </w:r>
      <w:r w:rsidR="00891E5A">
        <w:rPr>
          <w:rFonts w:ascii="Times New Roman" w:hAnsi="Times New Roman" w:cs="Times New Roman"/>
        </w:rPr>
        <w:t xml:space="preserve">Forest plots </w:t>
      </w:r>
      <w:r>
        <w:rPr>
          <w:rFonts w:ascii="Times New Roman" w:hAnsi="Times New Roman" w:cs="Times New Roman"/>
        </w:rPr>
        <w:t>C and D illustrate the</w:t>
      </w:r>
      <w:r w:rsidR="00891E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ates</w:t>
      </w:r>
      <w:r w:rsidR="00891E5A">
        <w:rPr>
          <w:rFonts w:ascii="Times New Roman" w:hAnsi="Times New Roman" w:cs="Times New Roman"/>
        </w:rPr>
        <w:t xml:space="preserve"> of breast conservation surgery in those receiving </w:t>
      </w:r>
      <w:r>
        <w:rPr>
          <w:rFonts w:ascii="Times New Roman" w:hAnsi="Times New Roman" w:cs="Times New Roman"/>
        </w:rPr>
        <w:t>NET using</w:t>
      </w:r>
      <w:r w:rsidR="00E01F94">
        <w:rPr>
          <w:rFonts w:ascii="Times New Roman" w:hAnsi="Times New Roman" w:cs="Times New Roman"/>
        </w:rPr>
        <w:t xml:space="preserve"> (C)</w:t>
      </w:r>
      <w:r>
        <w:rPr>
          <w:rFonts w:ascii="Times New Roman" w:hAnsi="Times New Roman" w:cs="Times New Roman"/>
        </w:rPr>
        <w:t xml:space="preserve"> RS</w:t>
      </w:r>
      <w:r w:rsidR="00891E5A">
        <w:rPr>
          <w:rFonts w:ascii="Times New Roman" w:hAnsi="Times New Roman" w:cs="Times New Roman"/>
        </w:rPr>
        <w:t xml:space="preserve"> of 18 and</w:t>
      </w:r>
      <w:r w:rsidR="00E01F94">
        <w:rPr>
          <w:rFonts w:ascii="Times New Roman" w:hAnsi="Times New Roman" w:cs="Times New Roman"/>
        </w:rPr>
        <w:t xml:space="preserve"> (D)</w:t>
      </w:r>
      <w:r w:rsidR="00891E5A">
        <w:rPr>
          <w:rFonts w:ascii="Times New Roman" w:hAnsi="Times New Roman" w:cs="Times New Roman"/>
        </w:rPr>
        <w:t xml:space="preserve"> 30 as respective clinical cut-off points on core tissue biopsy. </w:t>
      </w:r>
    </w:p>
    <w:p w14:paraId="121AF94B" w14:textId="070ABB66" w:rsidR="00891E5A" w:rsidRDefault="00891E5A"/>
    <w:sectPr w:rsidR="00891E5A" w:rsidSect="00BE11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5A"/>
    <w:rsid w:val="00015F24"/>
    <w:rsid w:val="000C072D"/>
    <w:rsid w:val="001010DC"/>
    <w:rsid w:val="001346A8"/>
    <w:rsid w:val="001370B8"/>
    <w:rsid w:val="00141345"/>
    <w:rsid w:val="001734FB"/>
    <w:rsid w:val="001C21D6"/>
    <w:rsid w:val="00232205"/>
    <w:rsid w:val="002C1389"/>
    <w:rsid w:val="002F7F85"/>
    <w:rsid w:val="0038757A"/>
    <w:rsid w:val="00390390"/>
    <w:rsid w:val="003B0E5D"/>
    <w:rsid w:val="004422FC"/>
    <w:rsid w:val="004F7834"/>
    <w:rsid w:val="0050783D"/>
    <w:rsid w:val="00536CAA"/>
    <w:rsid w:val="005456E3"/>
    <w:rsid w:val="00550CB9"/>
    <w:rsid w:val="0064326B"/>
    <w:rsid w:val="00650FB5"/>
    <w:rsid w:val="0067402A"/>
    <w:rsid w:val="006A5B93"/>
    <w:rsid w:val="006B5AD3"/>
    <w:rsid w:val="006B6514"/>
    <w:rsid w:val="0072456E"/>
    <w:rsid w:val="007273B0"/>
    <w:rsid w:val="00794472"/>
    <w:rsid w:val="007A2337"/>
    <w:rsid w:val="007D7750"/>
    <w:rsid w:val="0082602F"/>
    <w:rsid w:val="00827501"/>
    <w:rsid w:val="00836AC1"/>
    <w:rsid w:val="00856190"/>
    <w:rsid w:val="00891E5A"/>
    <w:rsid w:val="008F61AF"/>
    <w:rsid w:val="009524B1"/>
    <w:rsid w:val="009D1D8A"/>
    <w:rsid w:val="009E7B92"/>
    <w:rsid w:val="00A41B64"/>
    <w:rsid w:val="00AB413A"/>
    <w:rsid w:val="00B57D02"/>
    <w:rsid w:val="00B90212"/>
    <w:rsid w:val="00BE111F"/>
    <w:rsid w:val="00C43DE4"/>
    <w:rsid w:val="00CB1BCD"/>
    <w:rsid w:val="00DD23C9"/>
    <w:rsid w:val="00DF2A7A"/>
    <w:rsid w:val="00E01F94"/>
    <w:rsid w:val="00E72063"/>
    <w:rsid w:val="00E94777"/>
    <w:rsid w:val="00F21AF0"/>
    <w:rsid w:val="00F50F3E"/>
    <w:rsid w:val="00F67636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F8DA5"/>
  <w15:chartTrackingRefBased/>
  <w15:docId w15:val="{BBED02B8-1C38-EB41-8D0F-A51947FE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MATTHEW</dc:creator>
  <cp:keywords/>
  <dc:description/>
  <cp:lastModifiedBy>DAVEY, MATTHEW</cp:lastModifiedBy>
  <cp:revision>8</cp:revision>
  <dcterms:created xsi:type="dcterms:W3CDTF">2021-02-16T12:12:00Z</dcterms:created>
  <dcterms:modified xsi:type="dcterms:W3CDTF">2021-04-28T12:49:00Z</dcterms:modified>
</cp:coreProperties>
</file>